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BB6" w:rsidRDefault="00FB0BB6" w:rsidP="00FB0BB6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. Patients analyzed in this study.</w:t>
      </w:r>
    </w:p>
    <w:p w:rsidR="00FB0BB6" w:rsidRDefault="00FB0BB6" w:rsidP="00FB0BB6">
      <w:pPr>
        <w:spacing w:after="0" w:line="240" w:lineRule="auto"/>
        <w:rPr>
          <w:b/>
          <w:sz w:val="24"/>
          <w:szCs w:val="24"/>
          <w:lang w:val="en-US"/>
        </w:rPr>
      </w:pPr>
    </w:p>
    <w:tbl>
      <w:tblPr>
        <w:tblW w:w="10061" w:type="dxa"/>
        <w:jc w:val="center"/>
        <w:tblCellMar>
          <w:left w:w="70" w:type="dxa"/>
          <w:right w:w="70" w:type="dxa"/>
        </w:tblCellMar>
        <w:tblLook w:val="04A0"/>
      </w:tblPr>
      <w:tblGrid>
        <w:gridCol w:w="911"/>
        <w:gridCol w:w="817"/>
        <w:gridCol w:w="976"/>
        <w:gridCol w:w="2238"/>
        <w:gridCol w:w="1731"/>
        <w:gridCol w:w="1175"/>
        <w:gridCol w:w="587"/>
        <w:gridCol w:w="813"/>
        <w:gridCol w:w="813"/>
      </w:tblGrid>
      <w:tr w:rsidR="00A7456D" w:rsidRPr="00F848A5" w:rsidTr="00A7456D">
        <w:trPr>
          <w:trHeight w:val="300"/>
          <w:jc w:val="center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848A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atien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848A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848A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848A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linical pictu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848A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rovince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848A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LV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LST</w:t>
            </w:r>
            <w:r w:rsidR="009C717B" w:rsidRPr="009C717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/>
              </w:rPr>
              <w:t>3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48A5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48A5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F848A5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48A5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licant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</w:t>
            </w:r>
            <w:r w:rsidR="009C717B" w:rsidRPr="009C717B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licant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spirat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licant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loo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U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licant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lmerí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sturia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sturia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4A4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sturia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unknown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sturia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spirat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sturia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sturia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Cutaneus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bces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sturia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Valv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NE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sturia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unknown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Valv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NE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Balear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unknown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Valv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NE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Balear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á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diz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rcelon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4A4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rcelon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spirat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rcelon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spirat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Huesc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Coruñ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Coruñ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 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Coruñ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 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Coruñ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Lugo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Lugo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Lugo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unknown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spirat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Madri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Madri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unknown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Hepatic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bces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Madri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4A4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Madri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Madri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4A4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spirat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Navarr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Navarr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Navarr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spirat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Palenci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Pontevedr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Sevill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enerif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Valenci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unknown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Cutaneus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bces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Valenci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aspirat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Valenci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lastRenderedPageBreak/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Valladoli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Vizcay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Vizcay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exuda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Vizcay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licant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4A4"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Skin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Navarr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4A4"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LCR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Madri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4A4"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loo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Málag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4A4"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</w:tr>
      <w:tr w:rsidR="00A7456D" w:rsidRPr="00B71153" w:rsidTr="00A7456D">
        <w:trPr>
          <w:trHeight w:val="300"/>
          <w:jc w:val="center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B71153">
              <w:rPr>
                <w:rFonts w:ascii="Calibri" w:eastAsia="Times New Roman" w:hAnsi="Calibri" w:cs="Times New Roman"/>
                <w:color w:val="000000"/>
              </w:rPr>
              <w:t>mph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node</w:t>
            </w:r>
            <w:proofErr w:type="spellEnd"/>
            <w:r w:rsidRPr="00B71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1153">
              <w:rPr>
                <w:rFonts w:ascii="Calibri" w:eastAsia="Times New Roman" w:hAnsi="Calibri" w:cs="Times New Roman"/>
                <w:color w:val="000000"/>
              </w:rPr>
              <w:t>biops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CS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Alicant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B71153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1153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4A4"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56D" w:rsidRPr="00A164A4" w:rsidRDefault="00A7456D" w:rsidP="00A74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</w:t>
            </w:r>
          </w:p>
        </w:tc>
      </w:tr>
    </w:tbl>
    <w:p w:rsidR="00FB0BB6" w:rsidRDefault="00FB0BB6" w:rsidP="00FB0BB6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1</w:t>
      </w:r>
      <w:r w:rsidRPr="00B71153">
        <w:rPr>
          <w:sz w:val="24"/>
          <w:szCs w:val="24"/>
          <w:lang w:val="en-US"/>
        </w:rPr>
        <w:t xml:space="preserve">CSD: </w:t>
      </w:r>
      <w:r>
        <w:rPr>
          <w:sz w:val="24"/>
          <w:szCs w:val="24"/>
          <w:lang w:val="en-US"/>
        </w:rPr>
        <w:t xml:space="preserve">Cat Scratch Disease. Patients that presented the classical form of the disease, with enlarged lymph nodes; FUO: Fever of Unknown Origin; CNEC: Culture Negative endocarditis; HP: Hepatic </w:t>
      </w:r>
      <w:proofErr w:type="spellStart"/>
      <w:r>
        <w:rPr>
          <w:sz w:val="24"/>
          <w:szCs w:val="24"/>
          <w:lang w:val="en-US"/>
        </w:rPr>
        <w:t>Peliosis</w:t>
      </w:r>
      <w:proofErr w:type="spellEnd"/>
      <w:r>
        <w:rPr>
          <w:sz w:val="24"/>
          <w:szCs w:val="24"/>
          <w:lang w:val="en-US"/>
        </w:rPr>
        <w:t xml:space="preserve">; BA: </w:t>
      </w:r>
      <w:proofErr w:type="spellStart"/>
      <w:r>
        <w:rPr>
          <w:sz w:val="24"/>
          <w:szCs w:val="24"/>
          <w:lang w:val="en-US"/>
        </w:rPr>
        <w:t>Bacillar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Angiomatosis</w:t>
      </w:r>
      <w:proofErr w:type="spellEnd"/>
      <w:r>
        <w:rPr>
          <w:sz w:val="24"/>
          <w:szCs w:val="24"/>
          <w:lang w:val="en-US"/>
        </w:rPr>
        <w:t>; MG: Meningitis;</w:t>
      </w:r>
    </w:p>
    <w:p w:rsidR="00A7456D" w:rsidRDefault="00FB0BB6" w:rsidP="00FB0BB6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 w:rsidR="00A7456D">
        <w:rPr>
          <w:sz w:val="24"/>
          <w:szCs w:val="24"/>
          <w:lang w:val="en-US"/>
        </w:rPr>
        <w:t>MLVA</w:t>
      </w:r>
      <w:r>
        <w:rPr>
          <w:sz w:val="24"/>
          <w:szCs w:val="24"/>
          <w:lang w:val="en-US"/>
        </w:rPr>
        <w:t xml:space="preserve">: </w:t>
      </w:r>
      <w:r w:rsidR="00A7456D">
        <w:rPr>
          <w:sz w:val="24"/>
          <w:szCs w:val="24"/>
          <w:lang w:val="en-US"/>
        </w:rPr>
        <w:t>profiles identified in the patients.</w:t>
      </w:r>
    </w:p>
    <w:p w:rsidR="00FB0BB6" w:rsidRDefault="00A7456D" w:rsidP="00FB0BB6">
      <w:pPr>
        <w:spacing w:after="0" w:line="240" w:lineRule="auto"/>
        <w:rPr>
          <w:sz w:val="24"/>
          <w:szCs w:val="24"/>
          <w:lang w:val="en-US"/>
        </w:rPr>
      </w:pPr>
      <w:r w:rsidRPr="00A7456D"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>MLST: ST identified</w:t>
      </w:r>
      <w:r w:rsidR="00FB0BB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 the patients.</w:t>
      </w:r>
    </w:p>
    <w:p w:rsidR="00FB0BB6" w:rsidRPr="00B71153" w:rsidRDefault="00A7456D" w:rsidP="00FB0BB6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4</w:t>
      </w:r>
      <w:r w:rsidR="00FB0BB6">
        <w:rPr>
          <w:sz w:val="24"/>
          <w:szCs w:val="24"/>
          <w:lang w:val="en-US"/>
        </w:rPr>
        <w:t>INC: Incomplete characterization.</w:t>
      </w:r>
    </w:p>
    <w:p w:rsidR="00033F85" w:rsidRPr="00A7456D" w:rsidRDefault="00033F85">
      <w:pPr>
        <w:rPr>
          <w:lang w:val="en-US"/>
        </w:rPr>
      </w:pPr>
    </w:p>
    <w:sectPr w:rsidR="00033F85" w:rsidRPr="00A7456D" w:rsidSect="00033F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B0BB6"/>
    <w:rsid w:val="00033F85"/>
    <w:rsid w:val="009C717B"/>
    <w:rsid w:val="00A7456D"/>
    <w:rsid w:val="00B63F35"/>
    <w:rsid w:val="00DA613C"/>
    <w:rsid w:val="00FB0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BB6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5</Words>
  <Characters>2724</Characters>
  <Application>Microsoft Office Word</Application>
  <DocSecurity>0</DocSecurity>
  <Lines>22</Lines>
  <Paragraphs>6</Paragraphs>
  <ScaleCrop>false</ScaleCrop>
  <Company>ISCIII</Company>
  <LinksUpToDate>false</LinksUpToDate>
  <CharactersWithSpaces>3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il</dc:creator>
  <cp:keywords/>
  <dc:description/>
  <cp:lastModifiedBy>hgil</cp:lastModifiedBy>
  <cp:revision>3</cp:revision>
  <dcterms:created xsi:type="dcterms:W3CDTF">2013-04-18T08:19:00Z</dcterms:created>
  <dcterms:modified xsi:type="dcterms:W3CDTF">2013-04-24T07:44:00Z</dcterms:modified>
</cp:coreProperties>
</file>